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3AAA" w14:textId="77777777" w:rsidR="00647A50" w:rsidRPr="004269DF" w:rsidRDefault="00647A50" w:rsidP="00990289">
      <w:pPr>
        <w:pStyle w:val="Maintext"/>
      </w:pPr>
      <w:r w:rsidRPr="004269DF">
        <w:rPr>
          <w:rFonts w:hint="eastAsia"/>
        </w:rPr>
        <w:t>S</w:t>
      </w:r>
      <w:r w:rsidRPr="004269DF">
        <w:t xml:space="preserve">upplementary Video. </w:t>
      </w:r>
    </w:p>
    <w:p w14:paraId="49BF3A7F" w14:textId="1198366D" w:rsidR="00BB3553" w:rsidRPr="00210AD5" w:rsidRDefault="00647A50" w:rsidP="00990289">
      <w:pPr>
        <w:pStyle w:val="Maintext"/>
      </w:pPr>
      <w:r w:rsidRPr="004269DF">
        <w:rPr>
          <w:b/>
        </w:rPr>
        <w:t>Manual identification of bronchi using oblique CT</w:t>
      </w:r>
      <w:r>
        <w:rPr>
          <w:b/>
        </w:rPr>
        <w:t xml:space="preserve"> </w:t>
      </w:r>
      <w:r w:rsidRPr="004269DF">
        <w:rPr>
          <w:b/>
          <w:lang w:val="de-DE"/>
        </w:rPr>
        <w:t>images.</w:t>
      </w:r>
      <w:r w:rsidRPr="004269DF">
        <w:rPr>
          <w:b/>
        </w:rPr>
        <w:t xml:space="preserve"> </w:t>
      </w:r>
      <w:r w:rsidRPr="004269DF">
        <w:t>In this video, three branches are manually added. Each</w:t>
      </w:r>
      <w:r w:rsidRPr="004269DF">
        <w:rPr>
          <w:rFonts w:ascii="游明朝" w:eastAsia="游明朝" w:hAnsi="游明朝" w:hint="eastAsia"/>
          <w:lang w:eastAsia="ja-JP"/>
        </w:rPr>
        <w:t xml:space="preserve"> </w:t>
      </w:r>
      <w:r w:rsidRPr="004269DF">
        <w:t xml:space="preserve">bifurcation is evaluated in </w:t>
      </w:r>
      <w:r>
        <w:rPr>
          <w:rFonts w:eastAsia="游明朝" w:hint="eastAsia"/>
          <w:lang w:eastAsia="ja-JP"/>
        </w:rPr>
        <w:t>t</w:t>
      </w:r>
      <w:r>
        <w:rPr>
          <w:rFonts w:eastAsia="游明朝"/>
          <w:lang w:eastAsia="ja-JP"/>
        </w:rPr>
        <w:t xml:space="preserve">he </w:t>
      </w:r>
      <w:r w:rsidRPr="004269DF">
        <w:t xml:space="preserve">transverse (left) and longitudinal sections (right). The angle of the longitudinal section is </w:t>
      </w:r>
      <w:r w:rsidR="00D4068D">
        <w:rPr>
          <w:rFonts w:ascii="游明朝" w:eastAsia="游明朝" w:hAnsi="游明朝"/>
          <w:lang w:eastAsia="ja-JP"/>
        </w:rPr>
        <w:t>defin</w:t>
      </w:r>
      <w:r w:rsidRPr="004269DF">
        <w:t>ed by</w:t>
      </w:r>
      <w:r w:rsidRPr="004269DF">
        <w:rPr>
          <w:rFonts w:eastAsia="游明朝" w:hint="eastAsia"/>
          <w:lang w:eastAsia="ja-JP"/>
        </w:rPr>
        <w:t xml:space="preserve"> </w:t>
      </w:r>
      <w:r w:rsidRPr="004269DF">
        <w:t>the red and white lines on the transverse section. On the longitudinal section, the location of the transverse section is indicated by red</w:t>
      </w:r>
      <w:r w:rsidRPr="004269DF">
        <w:rPr>
          <w:rFonts w:eastAsia="游明朝" w:hint="eastAsia"/>
          <w:lang w:eastAsia="ja-JP"/>
        </w:rPr>
        <w:t xml:space="preserve"> </w:t>
      </w:r>
      <w:r w:rsidRPr="004269DF">
        <w:t>lines.</w:t>
      </w:r>
    </w:p>
    <w:p w14:paraId="64096673" w14:textId="3343981A" w:rsidR="00210AD5" w:rsidRPr="00210AD5" w:rsidRDefault="00210AD5" w:rsidP="00990289">
      <w:pPr>
        <w:pStyle w:val="Maintext"/>
      </w:pPr>
    </w:p>
    <w:sectPr w:rsidR="00210AD5" w:rsidRPr="00210AD5" w:rsidSect="00C41E16">
      <w:headerReference w:type="default" r:id="rId7"/>
      <w:footerReference w:type="default" r:id="rId8"/>
      <w:type w:val="continuous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2E688" w14:textId="77777777" w:rsidR="00ED2685" w:rsidRDefault="00ED2685">
      <w:r>
        <w:separator/>
      </w:r>
    </w:p>
  </w:endnote>
  <w:endnote w:type="continuationSeparator" w:id="0">
    <w:p w14:paraId="0DB932B3" w14:textId="77777777" w:rsidR="00ED2685" w:rsidRDefault="00ED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D3CF9" w14:textId="77777777" w:rsidR="00A84E55" w:rsidRDefault="0077431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41E16">
      <w:rPr>
        <w:noProof/>
      </w:rPr>
      <w:t>6</w:t>
    </w:r>
    <w:r>
      <w:fldChar w:fldCharType="end"/>
    </w:r>
  </w:p>
  <w:p w14:paraId="6C88CA63" w14:textId="77777777" w:rsidR="00A84E55" w:rsidRDefault="00ED2685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CFA92" w14:textId="77777777" w:rsidR="00ED2685" w:rsidRDefault="00ED2685">
      <w:r>
        <w:separator/>
      </w:r>
    </w:p>
  </w:footnote>
  <w:footnote w:type="continuationSeparator" w:id="0">
    <w:p w14:paraId="5335D9A7" w14:textId="77777777" w:rsidR="00ED2685" w:rsidRDefault="00ED26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52F2A" w14:textId="77777777" w:rsidR="00A84E55" w:rsidRPr="009B44CC" w:rsidRDefault="00ED2685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31D"/>
    <w:rsid w:val="00011DED"/>
    <w:rsid w:val="00040C96"/>
    <w:rsid w:val="00071D35"/>
    <w:rsid w:val="00083AFA"/>
    <w:rsid w:val="000A1ED0"/>
    <w:rsid w:val="000F2B49"/>
    <w:rsid w:val="0015654D"/>
    <w:rsid w:val="001A277D"/>
    <w:rsid w:val="001D03BB"/>
    <w:rsid w:val="001E3171"/>
    <w:rsid w:val="001E37A7"/>
    <w:rsid w:val="001F12B8"/>
    <w:rsid w:val="00210AD5"/>
    <w:rsid w:val="00210E3C"/>
    <w:rsid w:val="00226588"/>
    <w:rsid w:val="00260E76"/>
    <w:rsid w:val="0029599C"/>
    <w:rsid w:val="002A6FA8"/>
    <w:rsid w:val="002D1336"/>
    <w:rsid w:val="00305389"/>
    <w:rsid w:val="00346FE2"/>
    <w:rsid w:val="00371A00"/>
    <w:rsid w:val="00390DA8"/>
    <w:rsid w:val="00394D59"/>
    <w:rsid w:val="003D72FB"/>
    <w:rsid w:val="003F4BE0"/>
    <w:rsid w:val="004010F5"/>
    <w:rsid w:val="00450D48"/>
    <w:rsid w:val="00456255"/>
    <w:rsid w:val="00465A1F"/>
    <w:rsid w:val="00471CAB"/>
    <w:rsid w:val="004947E4"/>
    <w:rsid w:val="0052221E"/>
    <w:rsid w:val="0056204A"/>
    <w:rsid w:val="005801F9"/>
    <w:rsid w:val="005805F3"/>
    <w:rsid w:val="0063093F"/>
    <w:rsid w:val="00647A50"/>
    <w:rsid w:val="0067729C"/>
    <w:rsid w:val="006C4DB1"/>
    <w:rsid w:val="006C7940"/>
    <w:rsid w:val="006D21A7"/>
    <w:rsid w:val="006D30B0"/>
    <w:rsid w:val="00714264"/>
    <w:rsid w:val="0075057D"/>
    <w:rsid w:val="0077431D"/>
    <w:rsid w:val="007B64F6"/>
    <w:rsid w:val="00813C5E"/>
    <w:rsid w:val="008327EA"/>
    <w:rsid w:val="00880660"/>
    <w:rsid w:val="0089049F"/>
    <w:rsid w:val="008A0D4D"/>
    <w:rsid w:val="008B6DF8"/>
    <w:rsid w:val="008D51DE"/>
    <w:rsid w:val="008F62B2"/>
    <w:rsid w:val="008F6555"/>
    <w:rsid w:val="00916F9E"/>
    <w:rsid w:val="009461E4"/>
    <w:rsid w:val="0097610B"/>
    <w:rsid w:val="00990289"/>
    <w:rsid w:val="009D2A6F"/>
    <w:rsid w:val="009D2EF8"/>
    <w:rsid w:val="00A27F0C"/>
    <w:rsid w:val="00A32E50"/>
    <w:rsid w:val="00A376B7"/>
    <w:rsid w:val="00A505BE"/>
    <w:rsid w:val="00A6114F"/>
    <w:rsid w:val="00A61E9C"/>
    <w:rsid w:val="00A925DA"/>
    <w:rsid w:val="00AB3609"/>
    <w:rsid w:val="00B0046A"/>
    <w:rsid w:val="00B123F8"/>
    <w:rsid w:val="00B30103"/>
    <w:rsid w:val="00B43E80"/>
    <w:rsid w:val="00B54AD3"/>
    <w:rsid w:val="00B602B7"/>
    <w:rsid w:val="00BB3553"/>
    <w:rsid w:val="00C3412C"/>
    <w:rsid w:val="00C41E16"/>
    <w:rsid w:val="00CA68E1"/>
    <w:rsid w:val="00CB2FF2"/>
    <w:rsid w:val="00D32191"/>
    <w:rsid w:val="00D4068D"/>
    <w:rsid w:val="00D45DA1"/>
    <w:rsid w:val="00DB3E2A"/>
    <w:rsid w:val="00DC393C"/>
    <w:rsid w:val="00E13253"/>
    <w:rsid w:val="00E15418"/>
    <w:rsid w:val="00E273E4"/>
    <w:rsid w:val="00E363D2"/>
    <w:rsid w:val="00E6127A"/>
    <w:rsid w:val="00E65FE8"/>
    <w:rsid w:val="00ED2685"/>
    <w:rsid w:val="00ED6DCE"/>
    <w:rsid w:val="00F17935"/>
    <w:rsid w:val="00F33A33"/>
    <w:rsid w:val="00F624EB"/>
    <w:rsid w:val="00F70B05"/>
    <w:rsid w:val="00F76A4F"/>
    <w:rsid w:val="00F834EF"/>
    <w:rsid w:val="00F91046"/>
    <w:rsid w:val="00F9369F"/>
    <w:rsid w:val="00FB39D4"/>
    <w:rsid w:val="00FD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2D5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31D"/>
    <w:pPr>
      <w:spacing w:after="0" w:line="240" w:lineRule="auto"/>
      <w:jc w:val="left"/>
    </w:pPr>
    <w:rPr>
      <w:rFonts w:ascii="Times New Roman" w:eastAsia="ＭＳ 明朝" w:hAnsi="Times New Roman" w:cs="Times New Roman"/>
      <w:kern w:val="0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7431D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ヘッダー (文字)"/>
    <w:basedOn w:val="a0"/>
    <w:link w:val="a3"/>
    <w:rsid w:val="0077431D"/>
    <w:rPr>
      <w:rFonts w:ascii="Times New Roman" w:eastAsia="ＭＳ 明朝" w:hAnsi="Times New Roman" w:cs="Times New Roman"/>
      <w:kern w:val="0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77431D"/>
    <w:pPr>
      <w:tabs>
        <w:tab w:val="center" w:pos="4536"/>
        <w:tab w:val="right" w:pos="9072"/>
      </w:tabs>
    </w:pPr>
  </w:style>
  <w:style w:type="character" w:customStyle="1" w:styleId="a6">
    <w:name w:val="フッター (文字)"/>
    <w:basedOn w:val="a0"/>
    <w:link w:val="a5"/>
    <w:uiPriority w:val="99"/>
    <w:rsid w:val="0077431D"/>
    <w:rPr>
      <w:rFonts w:ascii="Times New Roman" w:eastAsia="ＭＳ 明朝" w:hAnsi="Times New Roman" w:cs="Times New Roman"/>
      <w:kern w:val="0"/>
      <w:szCs w:val="24"/>
      <w:lang w:val="de-DE" w:eastAsia="ja-JP"/>
    </w:rPr>
  </w:style>
  <w:style w:type="paragraph" w:customStyle="1" w:styleId="Addresses">
    <w:name w:val="Addresses"/>
    <w:basedOn w:val="a"/>
    <w:rsid w:val="0077431D"/>
    <w:rPr>
      <w:lang w:val="en-US"/>
    </w:rPr>
  </w:style>
  <w:style w:type="paragraph" w:customStyle="1" w:styleId="Legend">
    <w:name w:val="Legend"/>
    <w:basedOn w:val="a"/>
    <w:rsid w:val="0077431D"/>
    <w:rPr>
      <w:lang w:val="en-US"/>
    </w:rPr>
  </w:style>
  <w:style w:type="paragraph" w:customStyle="1" w:styleId="Tableofcontents">
    <w:name w:val="Table of contents"/>
    <w:basedOn w:val="a"/>
    <w:autoRedefine/>
    <w:rsid w:val="004947E4"/>
    <w:pPr>
      <w:spacing w:line="480" w:lineRule="auto"/>
    </w:pPr>
    <w:rPr>
      <w:rFonts w:eastAsia="Malgun Gothic"/>
      <w:b/>
      <w:lang w:val="en-US" w:eastAsia="ko-KR"/>
    </w:rPr>
  </w:style>
  <w:style w:type="paragraph" w:customStyle="1" w:styleId="Title2">
    <w:name w:val="Title2"/>
    <w:basedOn w:val="a"/>
    <w:rsid w:val="0077431D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990289"/>
    <w:pPr>
      <w:spacing w:line="480" w:lineRule="auto"/>
      <w:jc w:val="both"/>
    </w:pPr>
    <w:rPr>
      <w:rFonts w:eastAsia="Malgun Gothic"/>
      <w:lang w:val="en-US" w:eastAsia="ko-KR"/>
    </w:rPr>
  </w:style>
  <w:style w:type="character" w:customStyle="1" w:styleId="MaintextChar">
    <w:name w:val="Main text Char"/>
    <w:link w:val="Maintext"/>
    <w:rsid w:val="00990289"/>
    <w:rPr>
      <w:rFonts w:ascii="Times New Roman" w:hAnsi="Times New Roman" w:cs="Times New Roman"/>
      <w:kern w:val="0"/>
      <w:szCs w:val="24"/>
    </w:rPr>
  </w:style>
  <w:style w:type="character" w:styleId="a7">
    <w:name w:val="annotation reference"/>
    <w:uiPriority w:val="99"/>
    <w:semiHidden/>
    <w:unhideWhenUsed/>
    <w:rsid w:val="0077431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77431D"/>
    <w:rPr>
      <w:sz w:val="20"/>
      <w:szCs w:val="20"/>
      <w:lang w:val="x-none"/>
    </w:rPr>
  </w:style>
  <w:style w:type="character" w:customStyle="1" w:styleId="a9">
    <w:name w:val="コメント文字列 (文字)"/>
    <w:basedOn w:val="a0"/>
    <w:link w:val="a8"/>
    <w:uiPriority w:val="99"/>
    <w:rsid w:val="0077431D"/>
    <w:rPr>
      <w:rFonts w:ascii="Times New Roman" w:eastAsia="ＭＳ 明朝" w:hAnsi="Times New Roman" w:cs="Times New Roman"/>
      <w:kern w:val="0"/>
      <w:sz w:val="20"/>
      <w:szCs w:val="20"/>
      <w:lang w:val="x-none" w:eastAsia="ja-JP"/>
    </w:rPr>
  </w:style>
  <w:style w:type="character" w:styleId="aa">
    <w:name w:val="Hyperlink"/>
    <w:uiPriority w:val="99"/>
    <w:unhideWhenUsed/>
    <w:rsid w:val="0077431D"/>
    <w:rPr>
      <w:color w:val="0563C1"/>
      <w:u w:val="single"/>
    </w:rPr>
  </w:style>
  <w:style w:type="paragraph" w:styleId="ab">
    <w:name w:val="caption"/>
    <w:basedOn w:val="a"/>
    <w:next w:val="a"/>
    <w:uiPriority w:val="35"/>
    <w:unhideWhenUsed/>
    <w:qFormat/>
    <w:rsid w:val="0077431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/>
      <w:b/>
      <w:bCs/>
      <w:kern w:val="2"/>
      <w:sz w:val="20"/>
      <w:szCs w:val="20"/>
      <w:lang w:val="en-US" w:eastAsia="ko-KR"/>
    </w:rPr>
  </w:style>
  <w:style w:type="paragraph" w:styleId="ac">
    <w:name w:val="Balloon Text"/>
    <w:basedOn w:val="a"/>
    <w:link w:val="ad"/>
    <w:uiPriority w:val="99"/>
    <w:semiHidden/>
    <w:unhideWhenUsed/>
    <w:rsid w:val="00774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7431D"/>
    <w:rPr>
      <w:rFonts w:asciiTheme="majorHAnsi" w:eastAsiaTheme="majorEastAsia" w:hAnsiTheme="majorHAnsi" w:cstheme="majorBidi"/>
      <w:kern w:val="0"/>
      <w:sz w:val="18"/>
      <w:szCs w:val="18"/>
      <w:lang w:val="de-DE" w:eastAsia="ja-JP"/>
    </w:rPr>
  </w:style>
  <w:style w:type="character" w:styleId="ae">
    <w:name w:val="line number"/>
    <w:basedOn w:val="a0"/>
    <w:uiPriority w:val="99"/>
    <w:semiHidden/>
    <w:unhideWhenUsed/>
    <w:rsid w:val="0077431D"/>
  </w:style>
  <w:style w:type="paragraph" w:customStyle="1" w:styleId="Ack">
    <w:name w:val="Ack"/>
    <w:basedOn w:val="a"/>
    <w:rsid w:val="00226588"/>
  </w:style>
  <w:style w:type="paragraph" w:customStyle="1" w:styleId="Acknowledgements">
    <w:name w:val="Acknowledgements"/>
    <w:basedOn w:val="a"/>
    <w:rsid w:val="003F4BE0"/>
    <w:rPr>
      <w:lang w:val="en-US"/>
    </w:rPr>
  </w:style>
  <w:style w:type="paragraph" w:styleId="af">
    <w:name w:val="Revision"/>
    <w:hidden/>
    <w:uiPriority w:val="99"/>
    <w:semiHidden/>
    <w:rsid w:val="008B6DF8"/>
    <w:pPr>
      <w:spacing w:after="0" w:line="240" w:lineRule="auto"/>
      <w:jc w:val="left"/>
    </w:pPr>
    <w:rPr>
      <w:rFonts w:ascii="Times New Roman" w:eastAsia="ＭＳ 明朝" w:hAnsi="Times New Roman" w:cs="Times New Roman"/>
      <w:kern w:val="0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88A14-33DD-4276-8E5A-14320F640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4T07:28:00Z</dcterms:created>
  <dcterms:modified xsi:type="dcterms:W3CDTF">2022-03-14T15:12:00Z</dcterms:modified>
</cp:coreProperties>
</file>